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867788" w14:textId="77777777" w:rsidR="004D5501" w:rsidRPr="008B1F2B" w:rsidRDefault="004D5501" w:rsidP="004D5501">
      <w:pPr>
        <w:pStyle w:val="Heading2"/>
        <w:keepNext w:val="0"/>
        <w:keepLines w:val="0"/>
        <w:spacing w:before="0" w:after="160" w:line="360" w:lineRule="auto"/>
        <w:rPr>
          <w:rFonts w:ascii="Arial" w:eastAsiaTheme="minorHAnsi" w:hAnsi="Arial" w:cs="Arial"/>
          <w:b w:val="0"/>
          <w:bCs w:val="0"/>
          <w:color w:val="auto"/>
          <w:sz w:val="20"/>
          <w:szCs w:val="20"/>
          <w:lang w:val="en-GB"/>
        </w:rPr>
      </w:pPr>
      <w:r w:rsidRPr="008B1F2B">
        <w:rPr>
          <w:rFonts w:ascii="Arial" w:eastAsiaTheme="minorHAnsi" w:hAnsi="Arial" w:cs="Arial"/>
          <w:bCs w:val="0"/>
          <w:color w:val="auto"/>
          <w:sz w:val="20"/>
          <w:szCs w:val="20"/>
          <w:lang w:val="en-GB"/>
        </w:rPr>
        <w:t xml:space="preserve">Table EV4: </w:t>
      </w:r>
      <w:r w:rsidRPr="008B1F2B">
        <w:rPr>
          <w:rFonts w:ascii="Arial" w:eastAsiaTheme="minorHAnsi" w:hAnsi="Arial" w:cs="Arial"/>
          <w:b w:val="0"/>
          <w:bCs w:val="0"/>
          <w:color w:val="auto"/>
          <w:sz w:val="20"/>
          <w:szCs w:val="20"/>
          <w:lang w:val="en-GB"/>
        </w:rPr>
        <w:t xml:space="preserve">List of proteins structurally similar to </w:t>
      </w:r>
      <w:proofErr w:type="spellStart"/>
      <w:r w:rsidRPr="008B1F2B">
        <w:rPr>
          <w:rFonts w:ascii="Arial" w:eastAsiaTheme="minorHAnsi" w:hAnsi="Arial" w:cs="Arial"/>
          <w:b w:val="0"/>
          <w:bCs w:val="0"/>
          <w:color w:val="auto"/>
          <w:sz w:val="20"/>
          <w:szCs w:val="20"/>
          <w:lang w:val="en-GB"/>
        </w:rPr>
        <w:t>YqgP</w:t>
      </w:r>
      <w:r w:rsidRPr="008B1F2B">
        <w:rPr>
          <w:rFonts w:ascii="Arial" w:eastAsiaTheme="minorHAnsi" w:hAnsi="Arial" w:cs="Arial"/>
          <w:b w:val="0"/>
          <w:bCs w:val="0"/>
          <w:color w:val="auto"/>
          <w:sz w:val="20"/>
          <w:szCs w:val="20"/>
          <w:vertAlign w:val="subscript"/>
          <w:lang w:val="en-GB"/>
        </w:rPr>
        <w:t>NTD</w:t>
      </w:r>
      <w:proofErr w:type="spellEnd"/>
      <w:r w:rsidRPr="008B1F2B">
        <w:rPr>
          <w:rFonts w:ascii="Arial" w:eastAsiaTheme="minorHAnsi" w:hAnsi="Arial" w:cs="Arial"/>
          <w:b w:val="0"/>
          <w:bCs w:val="0"/>
          <w:color w:val="auto"/>
          <w:sz w:val="20"/>
          <w:szCs w:val="20"/>
          <w:lang w:val="en-GB"/>
        </w:rPr>
        <w:t xml:space="preserve">. </w:t>
      </w:r>
    </w:p>
    <w:p w14:paraId="55A45BDF" w14:textId="77777777" w:rsidR="004D5501" w:rsidRPr="008B1F2B" w:rsidRDefault="004D5501" w:rsidP="004D5501">
      <w:pPr>
        <w:spacing w:before="240" w:line="360" w:lineRule="auto"/>
        <w:rPr>
          <w:rFonts w:cs="Arial"/>
          <w:szCs w:val="20"/>
          <w:lang w:val="en-GB"/>
        </w:rPr>
      </w:pPr>
      <w:r w:rsidRPr="008B1F2B">
        <w:rPr>
          <w:rFonts w:cs="Arial"/>
          <w:szCs w:val="20"/>
          <w:lang w:val="en-GB"/>
        </w:rPr>
        <w:t xml:space="preserve">The top 20 PDB matches from a Dali server search are displayed and sorted by the Z-score, which indicates a significant similarity match when higher than 2. The quality of the alignment is further measured by RMSD (Root-Mean-Square deviation), </w:t>
      </w:r>
      <w:proofErr w:type="spellStart"/>
      <w:r w:rsidRPr="008B1F2B">
        <w:rPr>
          <w:rFonts w:cs="Arial"/>
          <w:szCs w:val="20"/>
          <w:lang w:val="en-GB"/>
        </w:rPr>
        <w:t>L</w:t>
      </w:r>
      <w:r w:rsidRPr="008B1F2B">
        <w:rPr>
          <w:rFonts w:cs="Arial"/>
          <w:szCs w:val="20"/>
          <w:vertAlign w:val="subscript"/>
          <w:lang w:val="en-GB"/>
        </w:rPr>
        <w:t>ali</w:t>
      </w:r>
      <w:proofErr w:type="spellEnd"/>
      <w:r w:rsidRPr="008B1F2B">
        <w:rPr>
          <w:rFonts w:cs="Arial"/>
          <w:szCs w:val="20"/>
          <w:lang w:val="en-GB"/>
        </w:rPr>
        <w:t xml:space="preserve"> (alignment length, or number of structurally equivalent residues), </w:t>
      </w:r>
      <w:proofErr w:type="spellStart"/>
      <w:r w:rsidRPr="008B1F2B">
        <w:rPr>
          <w:rFonts w:cs="Arial"/>
          <w:szCs w:val="20"/>
          <w:lang w:val="en-GB"/>
        </w:rPr>
        <w:t>nres</w:t>
      </w:r>
      <w:proofErr w:type="spellEnd"/>
      <w:r w:rsidRPr="008B1F2B">
        <w:rPr>
          <w:rFonts w:cs="Arial"/>
          <w:szCs w:val="20"/>
          <w:lang w:val="en-GB"/>
        </w:rPr>
        <w:t xml:space="preserve"> (number of aligned protein residues), and %id (sequence identity).  </w:t>
      </w:r>
    </w:p>
    <w:p w14:paraId="1D654E15" w14:textId="77777777" w:rsidR="004D5501" w:rsidRPr="008B1F2B" w:rsidRDefault="004D5501" w:rsidP="004D5501">
      <w:pPr>
        <w:spacing w:line="360" w:lineRule="auto"/>
        <w:rPr>
          <w:rFonts w:cs="Arial"/>
          <w:szCs w:val="20"/>
          <w:lang w:val="en-GB"/>
        </w:rPr>
      </w:pPr>
    </w:p>
    <w:tbl>
      <w:tblPr>
        <w:tblW w:w="10065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"/>
        <w:gridCol w:w="5947"/>
        <w:gridCol w:w="718"/>
        <w:gridCol w:w="612"/>
        <w:gridCol w:w="527"/>
        <w:gridCol w:w="478"/>
        <w:gridCol w:w="425"/>
        <w:gridCol w:w="1084"/>
      </w:tblGrid>
      <w:tr w:rsidR="004D5501" w:rsidRPr="008B1F2B" w14:paraId="71233583" w14:textId="77777777" w:rsidTr="000B2D02">
        <w:trPr>
          <w:trHeight w:val="5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14DD3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cs-CZ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37B75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cs-CZ"/>
              </w:rPr>
              <w:t>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40F3E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cs-CZ"/>
              </w:rPr>
              <w:t>Z-s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9B243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cs-CZ"/>
              </w:rPr>
              <w:t>RMSD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88E08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vertAlign w:val="subscript"/>
                <w:lang w:val="en-GB" w:eastAsia="cs-CZ"/>
              </w:rPr>
            </w:pPr>
            <w:proofErr w:type="spellStart"/>
            <w:r w:rsidRPr="008B1F2B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cs-CZ"/>
              </w:rPr>
              <w:t>L</w:t>
            </w:r>
            <w:r w:rsidRPr="008B1F2B">
              <w:rPr>
                <w:rFonts w:eastAsia="Times New Roman" w:cs="Arial"/>
                <w:b/>
                <w:bCs/>
                <w:color w:val="000000"/>
                <w:sz w:val="16"/>
                <w:szCs w:val="16"/>
                <w:vertAlign w:val="subscript"/>
                <w:lang w:val="en-GB" w:eastAsia="cs-CZ"/>
              </w:rPr>
              <w:t>ali</w:t>
            </w:r>
            <w:proofErr w:type="spellEnd"/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D8CA5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cs-CZ"/>
              </w:rPr>
            </w:pPr>
            <w:proofErr w:type="spellStart"/>
            <w:r w:rsidRPr="008B1F2B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cs-CZ"/>
              </w:rPr>
              <w:t>nr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95136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cs-CZ"/>
              </w:rPr>
              <w:t>%id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D5218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cs-CZ"/>
              </w:rPr>
              <w:t>PDB entry</w:t>
            </w:r>
          </w:p>
        </w:tc>
      </w:tr>
      <w:tr w:rsidR="004D5501" w:rsidRPr="008B1F2B" w14:paraId="159A78E9" w14:textId="77777777" w:rsidTr="000B2D02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8D7C6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ACA6E" w14:textId="77777777" w:rsidR="004D5501" w:rsidRPr="008B1F2B" w:rsidRDefault="004D5501" w:rsidP="000B2D02">
            <w:pPr>
              <w:spacing w:after="0" w:line="240" w:lineRule="auto"/>
              <w:rPr>
                <w:rFonts w:eastAsia="Times New Roman" w:cs="Arial"/>
                <w:color w:val="333333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333333"/>
                <w:sz w:val="16"/>
                <w:szCs w:val="16"/>
                <w:lang w:val="en-GB" w:eastAsia="cs-CZ"/>
              </w:rPr>
              <w:t xml:space="preserve">Nt.BspD6I nicking endonuclease from </w:t>
            </w:r>
            <w:r w:rsidRPr="008B1F2B"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val="en-GB" w:eastAsia="cs-CZ"/>
              </w:rPr>
              <w:t>Baci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4AF68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A13A0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4.2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FE23A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122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6A3B7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35264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1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C6E90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4wl5</w:t>
            </w:r>
          </w:p>
        </w:tc>
      </w:tr>
      <w:tr w:rsidR="004D5501" w:rsidRPr="008B1F2B" w14:paraId="4CB9BA69" w14:textId="77777777" w:rsidTr="000B2D02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D3A04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78E36" w14:textId="77777777" w:rsidR="004D5501" w:rsidRPr="008B1F2B" w:rsidRDefault="004D5501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 xml:space="preserve">DNA-directed RNA polymerase II- largest subunit from </w:t>
            </w:r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Saccharomyces cerevisi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77087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4CCC0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3.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FB633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11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D6AD8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8894E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84EF4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1i3q</w:t>
            </w:r>
          </w:p>
        </w:tc>
      </w:tr>
      <w:tr w:rsidR="004D5501" w:rsidRPr="008B1F2B" w14:paraId="1B17A63B" w14:textId="77777777" w:rsidTr="000B2D02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12AD6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4FB4E" w14:textId="77777777" w:rsidR="004D5501" w:rsidRPr="008B1F2B" w:rsidRDefault="004D5501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Human DNA-directed RNA polymerase II- subunit RP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9B594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7CB3A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3.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C4F73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107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0F7BF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D35BA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2E429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5iy6</w:t>
            </w:r>
          </w:p>
        </w:tc>
      </w:tr>
      <w:tr w:rsidR="004D5501" w:rsidRPr="008B1F2B" w14:paraId="4C08283C" w14:textId="77777777" w:rsidTr="000B2D02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0D4C9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01B6E" w14:textId="77777777" w:rsidR="004D5501" w:rsidRPr="008B1F2B" w:rsidRDefault="004D5501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 xml:space="preserve">Restriction endonuclease </w:t>
            </w:r>
            <w:proofErr w:type="spellStart"/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FokI</w:t>
            </w:r>
            <w:proofErr w:type="spellEnd"/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 xml:space="preserve"> from </w:t>
            </w:r>
            <w:proofErr w:type="spellStart"/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Planomicrobium</w:t>
            </w:r>
            <w:proofErr w:type="spellEnd"/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 xml:space="preserve"> </w:t>
            </w:r>
            <w:proofErr w:type="spellStart"/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okeanokoi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920E7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024DF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3.8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34884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116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1D10F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E15E0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9FBA7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1fok</w:t>
            </w:r>
          </w:p>
        </w:tc>
      </w:tr>
      <w:tr w:rsidR="004D5501" w:rsidRPr="008B1F2B" w14:paraId="09C64C24" w14:textId="77777777" w:rsidTr="000B2D02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C5538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E33DD" w14:textId="77777777" w:rsidR="004D5501" w:rsidRPr="008B1F2B" w:rsidRDefault="004D5501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 xml:space="preserve">Sporulation specific protein 16 from </w:t>
            </w:r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Saccharomyces cerevisi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87C21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EC578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3.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A715E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86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C2F1D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8510F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AB172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6bzf</w:t>
            </w:r>
          </w:p>
        </w:tc>
      </w:tr>
      <w:tr w:rsidR="004D5501" w:rsidRPr="008B1F2B" w14:paraId="1A40AD34" w14:textId="77777777" w:rsidTr="000B2D02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3BFDF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489BA" w14:textId="77777777" w:rsidR="004D5501" w:rsidRPr="008B1F2B" w:rsidRDefault="004D5501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 xml:space="preserve">Zinc-dependent </w:t>
            </w:r>
            <w:proofErr w:type="spellStart"/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Dnase</w:t>
            </w:r>
            <w:proofErr w:type="spellEnd"/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 xml:space="preserve"> from </w:t>
            </w:r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 xml:space="preserve">Escherichia coli </w:t>
            </w: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EC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49BDB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C00FE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2.9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EE158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95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7DB57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66171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4CE71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4g6u</w:t>
            </w:r>
          </w:p>
        </w:tc>
      </w:tr>
      <w:tr w:rsidR="004D5501" w:rsidRPr="008B1F2B" w14:paraId="30D3F316" w14:textId="77777777" w:rsidTr="000B2D02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169CD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4A301" w14:textId="77777777" w:rsidR="004D5501" w:rsidRPr="008B1F2B" w:rsidRDefault="004D5501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proofErr w:type="spellStart"/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EndoMS</w:t>
            </w:r>
            <w:proofErr w:type="spellEnd"/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 xml:space="preserve"> endonuclease from </w:t>
            </w:r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 xml:space="preserve">Thermococcus </w:t>
            </w:r>
            <w:proofErr w:type="spellStart"/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kodakarensis</w:t>
            </w:r>
            <w:proofErr w:type="spellEnd"/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 xml:space="preserve"> </w:t>
            </w: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(strain ATCC BAA-9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E4CC7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47265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3.4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5492A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9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473C6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A5084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1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FACC7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5gke</w:t>
            </w:r>
          </w:p>
        </w:tc>
      </w:tr>
      <w:tr w:rsidR="004D5501" w:rsidRPr="008B1F2B" w14:paraId="369E9CB0" w14:textId="77777777" w:rsidTr="000B2D02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14D96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A4EFA" w14:textId="77777777" w:rsidR="004D5501" w:rsidRPr="008B1F2B" w:rsidRDefault="004D5501" w:rsidP="000B2D02">
            <w:pPr>
              <w:spacing w:after="0" w:line="240" w:lineRule="auto"/>
              <w:rPr>
                <w:rFonts w:eastAsia="Times New Roman" w:cs="Arial"/>
                <w:color w:val="333333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333333"/>
                <w:sz w:val="16"/>
                <w:szCs w:val="16"/>
                <w:lang w:val="en-GB" w:eastAsia="cs-CZ"/>
              </w:rPr>
              <w:t xml:space="preserve">Hypothetical protein AF1548 from </w:t>
            </w:r>
            <w:proofErr w:type="spellStart"/>
            <w:r w:rsidRPr="008B1F2B"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val="en-GB" w:eastAsia="cs-CZ"/>
              </w:rPr>
              <w:t>Archaeoglobus</w:t>
            </w:r>
            <w:proofErr w:type="spellEnd"/>
            <w:r w:rsidRPr="008B1F2B"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val="en-GB" w:eastAsia="cs-CZ"/>
              </w:rPr>
              <w:t xml:space="preserve"> </w:t>
            </w:r>
            <w:proofErr w:type="spellStart"/>
            <w:r w:rsidRPr="008B1F2B"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val="en-GB" w:eastAsia="cs-CZ"/>
              </w:rPr>
              <w:t>fulgid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4C4B5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B1F35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3.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90AB9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104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D2635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FB8A3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B28F2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1y88</w:t>
            </w:r>
          </w:p>
        </w:tc>
      </w:tr>
      <w:tr w:rsidR="004D5501" w:rsidRPr="008B1F2B" w14:paraId="0F68E521" w14:textId="77777777" w:rsidTr="000B2D02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DDE6E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B21A4" w14:textId="77777777" w:rsidR="004D5501" w:rsidRPr="008B1F2B" w:rsidRDefault="004D5501" w:rsidP="000B2D02">
            <w:pPr>
              <w:spacing w:after="0" w:line="240" w:lineRule="auto"/>
              <w:rPr>
                <w:rFonts w:eastAsia="Times New Roman" w:cs="Arial"/>
                <w:color w:val="333333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333333"/>
                <w:sz w:val="16"/>
                <w:szCs w:val="16"/>
                <w:lang w:val="en-GB" w:eastAsia="cs-CZ"/>
              </w:rPr>
              <w:t xml:space="preserve">Glycosyl transferase family 8 from </w:t>
            </w:r>
            <w:proofErr w:type="spellStart"/>
            <w:r w:rsidRPr="008B1F2B"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val="en-GB" w:eastAsia="cs-CZ"/>
              </w:rPr>
              <w:t>Anaerococcus</w:t>
            </w:r>
            <w:proofErr w:type="spellEnd"/>
            <w:r w:rsidRPr="008B1F2B"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val="en-GB" w:eastAsia="cs-CZ"/>
              </w:rPr>
              <w:t xml:space="preserve"> </w:t>
            </w:r>
            <w:proofErr w:type="spellStart"/>
            <w:r w:rsidRPr="008B1F2B"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val="en-GB" w:eastAsia="cs-CZ"/>
              </w:rPr>
              <w:t>prevot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657D5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47C9E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4.8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D8526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10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9F526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E6D52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4DDAC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3tzt</w:t>
            </w:r>
          </w:p>
        </w:tc>
      </w:tr>
      <w:tr w:rsidR="004D5501" w:rsidRPr="008B1F2B" w14:paraId="14E43979" w14:textId="77777777" w:rsidTr="000B2D02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AEE11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BDC29" w14:textId="77777777" w:rsidR="004D5501" w:rsidRPr="008B1F2B" w:rsidRDefault="004D5501" w:rsidP="000B2D02">
            <w:pPr>
              <w:spacing w:after="0" w:line="240" w:lineRule="auto"/>
              <w:rPr>
                <w:rFonts w:eastAsia="Times New Roman" w:cs="Arial"/>
                <w:color w:val="333333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333333"/>
                <w:sz w:val="16"/>
                <w:szCs w:val="16"/>
                <w:lang w:val="en-GB" w:eastAsia="cs-CZ"/>
              </w:rPr>
              <w:t xml:space="preserve">Protein VC1899 from </w:t>
            </w:r>
            <w:r w:rsidRPr="008B1F2B"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val="en-GB" w:eastAsia="cs-CZ"/>
              </w:rPr>
              <w:t>Vibrio choler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A16DF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C13CC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3.3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04815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106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A38B3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E1A99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F24D0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1xmx</w:t>
            </w:r>
          </w:p>
        </w:tc>
      </w:tr>
      <w:tr w:rsidR="004D5501" w:rsidRPr="008B1F2B" w14:paraId="387DE826" w14:textId="77777777" w:rsidTr="000B2D02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D9ED1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272D1" w14:textId="77777777" w:rsidR="004D5501" w:rsidRPr="008B1F2B" w:rsidRDefault="004D5501" w:rsidP="000B2D02">
            <w:pPr>
              <w:spacing w:after="0" w:line="240" w:lineRule="auto"/>
              <w:rPr>
                <w:rFonts w:eastAsia="Times New Roman" w:cs="Arial"/>
                <w:color w:val="333333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333333"/>
                <w:sz w:val="16"/>
                <w:szCs w:val="16"/>
                <w:lang w:val="en-GB" w:eastAsia="cs-CZ"/>
              </w:rPr>
              <w:t xml:space="preserve">Cas4 nuclease SSO0001 from </w:t>
            </w:r>
            <w:proofErr w:type="spellStart"/>
            <w:r w:rsidRPr="008B1F2B"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val="en-GB" w:eastAsia="cs-CZ"/>
              </w:rPr>
              <w:t>Sulfolobus</w:t>
            </w:r>
            <w:proofErr w:type="spellEnd"/>
            <w:r w:rsidRPr="008B1F2B"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val="en-GB" w:eastAsia="cs-CZ"/>
              </w:rPr>
              <w:t xml:space="preserve"> </w:t>
            </w:r>
            <w:proofErr w:type="spellStart"/>
            <w:r w:rsidRPr="008B1F2B"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val="en-GB" w:eastAsia="cs-CZ"/>
              </w:rPr>
              <w:t>solfatari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BB34A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9DF00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9.9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CB08F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84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E2235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3374D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D5BF6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4ic1</w:t>
            </w:r>
          </w:p>
        </w:tc>
      </w:tr>
      <w:tr w:rsidR="004D5501" w:rsidRPr="008B1F2B" w14:paraId="617BB81E" w14:textId="77777777" w:rsidTr="000B2D02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FD657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EADF6" w14:textId="77777777" w:rsidR="004D5501" w:rsidRPr="008B1F2B" w:rsidRDefault="004D5501" w:rsidP="000B2D02">
            <w:pPr>
              <w:spacing w:after="0" w:line="240" w:lineRule="auto"/>
              <w:rPr>
                <w:rFonts w:eastAsia="Times New Roman" w:cs="Arial"/>
                <w:color w:val="333333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333333"/>
                <w:sz w:val="16"/>
                <w:szCs w:val="16"/>
                <w:lang w:val="en-GB" w:eastAsia="cs-CZ"/>
              </w:rPr>
              <w:t xml:space="preserve">R.BspD6I-S subunit type IIS restriction endonuclease from </w:t>
            </w:r>
            <w:r w:rsidRPr="008B1F2B"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val="en-GB" w:eastAsia="cs-CZ"/>
              </w:rPr>
              <w:t xml:space="preserve">Bacillus sp. </w:t>
            </w:r>
            <w:r w:rsidRPr="008B1F2B">
              <w:rPr>
                <w:rFonts w:eastAsia="Times New Roman" w:cs="Arial"/>
                <w:color w:val="333333"/>
                <w:sz w:val="16"/>
                <w:szCs w:val="16"/>
                <w:lang w:val="en-GB" w:eastAsia="cs-CZ"/>
              </w:rPr>
              <w:t>D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46E7D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F8D1F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3.9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5C4B0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114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77977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BA8CA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1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73010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2p14</w:t>
            </w:r>
          </w:p>
        </w:tc>
      </w:tr>
      <w:tr w:rsidR="004D5501" w:rsidRPr="008B1F2B" w14:paraId="044082F2" w14:textId="77777777" w:rsidTr="000B2D02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33CB9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D7FA4" w14:textId="77777777" w:rsidR="004D5501" w:rsidRPr="008B1F2B" w:rsidRDefault="004D5501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 xml:space="preserve">Restriction endonuclease </w:t>
            </w:r>
            <w:proofErr w:type="spellStart"/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SdaI</w:t>
            </w:r>
            <w:proofErr w:type="spellEnd"/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 xml:space="preserve"> from </w:t>
            </w:r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 xml:space="preserve">Streptomyces </w:t>
            </w:r>
            <w:proofErr w:type="spellStart"/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diastati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688C6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9F7BC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4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1BF0A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98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AB102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5736B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1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9939C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2ixs</w:t>
            </w:r>
          </w:p>
        </w:tc>
      </w:tr>
      <w:tr w:rsidR="004D5501" w:rsidRPr="008B1F2B" w14:paraId="1C53C2D3" w14:textId="77777777" w:rsidTr="000B2D02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C2507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55057" w14:textId="77777777" w:rsidR="004D5501" w:rsidRPr="008B1F2B" w:rsidRDefault="004D5501" w:rsidP="000B2D02">
            <w:pPr>
              <w:spacing w:after="0" w:line="240" w:lineRule="auto"/>
              <w:rPr>
                <w:rFonts w:eastAsia="Times New Roman" w:cs="Arial"/>
                <w:color w:val="333333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333333"/>
                <w:sz w:val="16"/>
                <w:szCs w:val="16"/>
                <w:lang w:val="en-GB" w:eastAsia="cs-CZ"/>
              </w:rPr>
              <w:t xml:space="preserve">Putative Aromatic Acid Decarboxylase from </w:t>
            </w:r>
            <w:r w:rsidRPr="008B1F2B"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val="en-GB" w:eastAsia="cs-CZ"/>
              </w:rPr>
              <w:t>P. aerugino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7E86E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CA119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4.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D0D87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97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CDEE4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FAB91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5B23D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4ip2</w:t>
            </w:r>
          </w:p>
        </w:tc>
      </w:tr>
      <w:tr w:rsidR="004D5501" w:rsidRPr="008B1F2B" w14:paraId="7A5DB8E9" w14:textId="77777777" w:rsidTr="000B2D02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5EB5F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389BB" w14:textId="77777777" w:rsidR="004D5501" w:rsidRPr="008B1F2B" w:rsidRDefault="004D5501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 xml:space="preserve">Putative decarboxylase FDC1 from </w:t>
            </w:r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 xml:space="preserve">Aspergillus </w:t>
            </w:r>
            <w:proofErr w:type="spellStart"/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niger</w:t>
            </w:r>
            <w:proofErr w:type="spellEnd"/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 xml:space="preserve"> </w:t>
            </w: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(strain CBS513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7AC31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5A4CD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4.4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00D82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95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3278A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0C7F3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3A7EB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4za4</w:t>
            </w:r>
          </w:p>
        </w:tc>
      </w:tr>
      <w:tr w:rsidR="004D5501" w:rsidRPr="008B1F2B" w14:paraId="41E24B97" w14:textId="77777777" w:rsidTr="000B2D02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BBAFA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0FE3C" w14:textId="77777777" w:rsidR="004D5501" w:rsidRPr="008B1F2B" w:rsidRDefault="004D5501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 xml:space="preserve">Restriction endonuclease </w:t>
            </w:r>
            <w:proofErr w:type="spellStart"/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BamHI</w:t>
            </w:r>
            <w:proofErr w:type="spellEnd"/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 xml:space="preserve"> from </w:t>
            </w:r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 xml:space="preserve">Bacillus </w:t>
            </w:r>
            <w:proofErr w:type="spellStart"/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amyloliquefacie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60F8E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F6034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4.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A6569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106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141AB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0EC67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9F680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1esg</w:t>
            </w:r>
          </w:p>
        </w:tc>
      </w:tr>
      <w:tr w:rsidR="004D5501" w:rsidRPr="008B1F2B" w14:paraId="274528AC" w14:textId="77777777" w:rsidTr="000B2D02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AB773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C82AD" w14:textId="77777777" w:rsidR="004D5501" w:rsidRPr="008B1F2B" w:rsidRDefault="004D5501" w:rsidP="000B2D02">
            <w:pPr>
              <w:spacing w:after="0" w:line="240" w:lineRule="auto"/>
              <w:rPr>
                <w:rFonts w:eastAsia="Times New Roman" w:cs="Arial"/>
                <w:color w:val="333333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333333"/>
                <w:sz w:val="16"/>
                <w:szCs w:val="16"/>
                <w:lang w:val="en-GB" w:eastAsia="cs-CZ"/>
              </w:rPr>
              <w:t>3-octaprenyl-4-hydroxybenzoate decarboxylase (</w:t>
            </w:r>
            <w:proofErr w:type="spellStart"/>
            <w:r w:rsidRPr="008B1F2B">
              <w:rPr>
                <w:rFonts w:eastAsia="Times New Roman" w:cs="Arial"/>
                <w:color w:val="333333"/>
                <w:sz w:val="16"/>
                <w:szCs w:val="16"/>
                <w:lang w:val="en-GB" w:eastAsia="cs-CZ"/>
              </w:rPr>
              <w:t>UbiD</w:t>
            </w:r>
            <w:proofErr w:type="spellEnd"/>
            <w:r w:rsidRPr="008B1F2B">
              <w:rPr>
                <w:rFonts w:eastAsia="Times New Roman" w:cs="Arial"/>
                <w:color w:val="333333"/>
                <w:sz w:val="16"/>
                <w:szCs w:val="16"/>
                <w:lang w:val="en-GB" w:eastAsia="cs-CZ"/>
              </w:rPr>
              <w:t>) from Escherichia co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E2720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FCF44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4.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F38F9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9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9770E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942AE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FEAF3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2idb</w:t>
            </w:r>
          </w:p>
        </w:tc>
      </w:tr>
      <w:tr w:rsidR="004D5501" w:rsidRPr="008B1F2B" w14:paraId="0056BD66" w14:textId="77777777" w:rsidTr="000B2D02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61166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63165" w14:textId="77777777" w:rsidR="004D5501" w:rsidRPr="008B1F2B" w:rsidRDefault="004D5501" w:rsidP="000B2D02">
            <w:pPr>
              <w:spacing w:after="0" w:line="240" w:lineRule="auto"/>
              <w:rPr>
                <w:rFonts w:eastAsia="Times New Roman" w:cs="Arial"/>
                <w:color w:val="333333"/>
                <w:sz w:val="16"/>
                <w:szCs w:val="16"/>
                <w:lang w:val="en-GB" w:eastAsia="cs-CZ"/>
              </w:rPr>
            </w:pPr>
            <w:proofErr w:type="spellStart"/>
            <w:r w:rsidRPr="008B1F2B">
              <w:rPr>
                <w:rFonts w:eastAsia="Times New Roman" w:cs="Arial"/>
                <w:color w:val="333333"/>
                <w:sz w:val="16"/>
                <w:szCs w:val="16"/>
                <w:lang w:val="en-GB" w:eastAsia="cs-CZ"/>
              </w:rPr>
              <w:t>Cu,Mo</w:t>
            </w:r>
            <w:proofErr w:type="spellEnd"/>
            <w:r w:rsidRPr="008B1F2B">
              <w:rPr>
                <w:rFonts w:eastAsia="Times New Roman" w:cs="Arial"/>
                <w:color w:val="333333"/>
                <w:sz w:val="16"/>
                <w:szCs w:val="16"/>
                <w:lang w:val="en-GB" w:eastAsia="cs-CZ"/>
              </w:rPr>
              <w:t>-CO Dehydrogenase (CODH) from</w:t>
            </w:r>
            <w:r w:rsidRPr="008B1F2B"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val="en-GB" w:eastAsia="cs-CZ"/>
              </w:rPr>
              <w:t xml:space="preserve"> </w:t>
            </w:r>
            <w:proofErr w:type="spellStart"/>
            <w:r w:rsidRPr="008B1F2B"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val="en-GB" w:eastAsia="cs-CZ"/>
              </w:rPr>
              <w:t>Oligotropha</w:t>
            </w:r>
            <w:proofErr w:type="spellEnd"/>
            <w:r w:rsidRPr="008B1F2B"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val="en-GB" w:eastAsia="cs-CZ"/>
              </w:rPr>
              <w:t xml:space="preserve"> </w:t>
            </w:r>
            <w:proofErr w:type="spellStart"/>
            <w:r w:rsidRPr="008B1F2B"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val="en-GB" w:eastAsia="cs-CZ"/>
              </w:rPr>
              <w:t>carboxidovora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1EA7F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DFF41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6106B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9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0AE5E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E094B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1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73E1D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1n63</w:t>
            </w:r>
          </w:p>
        </w:tc>
      </w:tr>
      <w:tr w:rsidR="004D5501" w:rsidRPr="008B1F2B" w14:paraId="561B351D" w14:textId="77777777" w:rsidTr="000B2D02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CA3E2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7E6EC" w14:textId="77777777" w:rsidR="004D5501" w:rsidRPr="008B1F2B" w:rsidRDefault="004D5501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 xml:space="preserve">Uncharacterized protein </w:t>
            </w:r>
            <w:proofErr w:type="spellStart"/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YqeQ</w:t>
            </w:r>
            <w:proofErr w:type="spellEnd"/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 xml:space="preserve"> from </w:t>
            </w:r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Escherichia co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2E16D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F0204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4.9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D3131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99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4E132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FFE14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3009C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3c0u</w:t>
            </w:r>
          </w:p>
        </w:tc>
      </w:tr>
      <w:tr w:rsidR="004D5501" w:rsidRPr="008B1F2B" w14:paraId="5A4BEC90" w14:textId="77777777" w:rsidTr="000B2D02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18E92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76C9A" w14:textId="77777777" w:rsidR="004D5501" w:rsidRPr="008B1F2B" w:rsidRDefault="004D5501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Human double-strand break repair protein Mre1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E29A3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015F3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3.5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6ECE9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78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B741E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3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29C0E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9BA46" w14:textId="77777777" w:rsidR="004D5501" w:rsidRPr="008B1F2B" w:rsidRDefault="004D5501" w:rsidP="000B2D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3t1i</w:t>
            </w:r>
          </w:p>
        </w:tc>
      </w:tr>
    </w:tbl>
    <w:p w14:paraId="2DBF480D" w14:textId="77777777" w:rsidR="004D5501" w:rsidRPr="008B1F2B" w:rsidRDefault="004D5501" w:rsidP="004D5501">
      <w:pPr>
        <w:rPr>
          <w:rFonts w:cs="Arial"/>
          <w:b/>
          <w:szCs w:val="20"/>
          <w:lang w:val="en-GB"/>
        </w:rPr>
      </w:pPr>
    </w:p>
    <w:p w14:paraId="1E3BD83E" w14:textId="77777777" w:rsidR="004D5501" w:rsidRPr="008B1F2B" w:rsidRDefault="004D5501" w:rsidP="004D5501">
      <w:pPr>
        <w:rPr>
          <w:rFonts w:cs="Arial"/>
          <w:b/>
          <w:szCs w:val="20"/>
          <w:lang w:val="en-GB"/>
        </w:rPr>
      </w:pPr>
    </w:p>
    <w:p w14:paraId="4B23B6FB" w14:textId="77777777" w:rsidR="00B3050C" w:rsidRDefault="004D5501">
      <w:bookmarkStart w:id="0" w:name="_GoBack"/>
      <w:bookmarkEnd w:id="0"/>
    </w:p>
    <w:sectPr w:rsidR="00B3050C" w:rsidSect="00BE5ED2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5501"/>
    <w:rsid w:val="0039383B"/>
    <w:rsid w:val="003B262E"/>
    <w:rsid w:val="004A0D82"/>
    <w:rsid w:val="004D5501"/>
    <w:rsid w:val="007129AC"/>
    <w:rsid w:val="00BE5ED2"/>
    <w:rsid w:val="00F96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38248D"/>
  <w14:defaultImageDpi w14:val="32767"/>
  <w15:chartTrackingRefBased/>
  <w15:docId w15:val="{B0939728-1306-7641-AE0E-5A001ABDB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uiPriority w:val="99"/>
    <w:qFormat/>
    <w:rsid w:val="004D5501"/>
    <w:pPr>
      <w:spacing w:after="160" w:line="259" w:lineRule="auto"/>
    </w:pPr>
    <w:rPr>
      <w:rFonts w:ascii="Arial" w:hAnsi="Arial"/>
      <w:sz w:val="20"/>
      <w:szCs w:val="22"/>
      <w:lang w:val="cs-CZ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D550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D5501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cs-C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8</Words>
  <Characters>1875</Characters>
  <Application>Microsoft Office Word</Application>
  <DocSecurity>0</DocSecurity>
  <Lines>15</Lines>
  <Paragraphs>4</Paragraphs>
  <ScaleCrop>false</ScaleCrop>
  <Company>The EMBO Journal</Company>
  <LinksUpToDate>false</LinksUpToDate>
  <CharactersWithSpaces>2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tmut Vodermaier</dc:creator>
  <cp:keywords/>
  <dc:description/>
  <cp:lastModifiedBy>Hartmut Vodermaier</cp:lastModifiedBy>
  <cp:revision>1</cp:revision>
  <dcterms:created xsi:type="dcterms:W3CDTF">2019-12-11T08:41:00Z</dcterms:created>
  <dcterms:modified xsi:type="dcterms:W3CDTF">2019-12-11T08:41:00Z</dcterms:modified>
</cp:coreProperties>
</file>